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646" w:rsidRPr="004241AF" w:rsidRDefault="00F74646" w:rsidP="00F74646">
      <w:pPr>
        <w:spacing w:after="0" w:line="360" w:lineRule="auto"/>
        <w:rPr>
          <w:u w:val="single"/>
        </w:rPr>
      </w:pPr>
      <w:proofErr w:type="gramStart"/>
      <w:r>
        <w:rPr>
          <w:u w:val="single"/>
        </w:rPr>
        <w:t>Supplementary Table 2.</w:t>
      </w:r>
      <w:proofErr w:type="gramEnd"/>
      <w:r>
        <w:rPr>
          <w:u w:val="single"/>
        </w:rPr>
        <w:t xml:space="preserve">  Univariate Cox proportional hazards models for </w:t>
      </w:r>
      <w:r w:rsidR="006C1CD1">
        <w:rPr>
          <w:u w:val="single"/>
        </w:rPr>
        <w:t xml:space="preserve">disease-free and </w:t>
      </w:r>
      <w:r>
        <w:rPr>
          <w:u w:val="single"/>
        </w:rPr>
        <w:t xml:space="preserve">overall survival, separately for ER-positive and ER-negative disease </w:t>
      </w:r>
    </w:p>
    <w:p w:rsidR="00F74646" w:rsidRDefault="00F74646" w:rsidP="00BF43A4">
      <w:pPr>
        <w:spacing w:after="0" w:line="360" w:lineRule="auto"/>
        <w:rPr>
          <w:u w:val="single"/>
        </w:rPr>
      </w:pPr>
    </w:p>
    <w:tbl>
      <w:tblPr>
        <w:tblW w:w="11380" w:type="dxa"/>
        <w:jc w:val="center"/>
        <w:tblInd w:w="93" w:type="dxa"/>
        <w:tblLook w:val="04A0" w:firstRow="1" w:lastRow="0" w:firstColumn="1" w:lastColumn="0" w:noHBand="0" w:noVBand="1"/>
      </w:tblPr>
      <w:tblGrid>
        <w:gridCol w:w="2260"/>
        <w:gridCol w:w="960"/>
        <w:gridCol w:w="496"/>
        <w:gridCol w:w="910"/>
        <w:gridCol w:w="812"/>
        <w:gridCol w:w="1183"/>
        <w:gridCol w:w="679"/>
        <w:gridCol w:w="496"/>
        <w:gridCol w:w="910"/>
        <w:gridCol w:w="812"/>
        <w:gridCol w:w="1183"/>
        <w:gridCol w:w="679"/>
      </w:tblGrid>
      <w:tr w:rsidR="00AC0DF2" w:rsidRPr="00AC0DF2" w:rsidTr="00AC0DF2">
        <w:trPr>
          <w:trHeight w:val="300"/>
          <w:jc w:val="center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ER-positive</w:t>
            </w:r>
          </w:p>
        </w:tc>
        <w:tc>
          <w:tcPr>
            <w:tcW w:w="408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ER-negative</w:t>
            </w:r>
          </w:p>
        </w:tc>
      </w:tr>
      <w:tr w:rsidR="00AC0DF2" w:rsidRPr="00AC0DF2" w:rsidTr="00AC0DF2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Categorie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742D">
              <w:rPr>
                <w:rFonts w:ascii="Times" w:eastAsia="Times New Roman" w:hAnsi="Times" w:cs="Times"/>
                <w:b/>
                <w:bCs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Observation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742D">
              <w:rPr>
                <w:rFonts w:ascii="Times" w:eastAsia="Times New Roman" w:hAnsi="Times" w:cs="Times"/>
                <w:b/>
                <w:bCs/>
                <w:i/>
                <w:color w:val="000000"/>
                <w:sz w:val="16"/>
                <w:szCs w:val="16"/>
                <w:lang w:eastAsia="en-GB"/>
              </w:rPr>
              <w:t>P</w:t>
            </w:r>
            <w:bookmarkStart w:id="0" w:name="_GoBack"/>
            <w:bookmarkEnd w:id="0"/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Observation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Events</w:t>
            </w:r>
          </w:p>
        </w:tc>
      </w:tr>
      <w:tr w:rsidR="00AC0DF2" w:rsidRPr="00AC0DF2" w:rsidTr="00AC0DF2">
        <w:trPr>
          <w:trHeight w:val="300"/>
          <w:jc w:val="center"/>
        </w:trPr>
        <w:tc>
          <w:tcPr>
            <w:tcW w:w="113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943C2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Overall survival</w:t>
            </w:r>
          </w:p>
        </w:tc>
      </w:tr>
      <w:tr w:rsidR="00AC0DF2" w:rsidRPr="00AC0DF2" w:rsidTr="00AC0DF2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Median lymphocyte density</w:t>
            </w:r>
            <w:r w:rsidR="00627A22" w:rsidRPr="00627A22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  <w:r w:rsidR="00627A2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79-2.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4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58-1.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49</w:t>
            </w:r>
          </w:p>
        </w:tc>
      </w:tr>
      <w:tr w:rsidR="00AC0DF2" w:rsidRPr="00AC0DF2" w:rsidTr="00AC0DF2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Change in lymphocyte density</w:t>
            </w:r>
            <w:r w:rsidR="00627A22" w:rsidRPr="00627A22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39-1.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2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69-1.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34</w:t>
            </w:r>
          </w:p>
        </w:tc>
      </w:tr>
      <w:tr w:rsidR="00AC0DF2" w:rsidRPr="00AC0DF2" w:rsidTr="00AC0DF2">
        <w:trPr>
          <w:trHeight w:val="300"/>
          <w:jc w:val="center"/>
        </w:trPr>
        <w:tc>
          <w:tcPr>
            <w:tcW w:w="113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943C2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Disease-free survival</w:t>
            </w:r>
          </w:p>
        </w:tc>
      </w:tr>
      <w:tr w:rsidR="00AC0DF2" w:rsidRPr="00AC0DF2" w:rsidTr="00AC0DF2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Median lymphocyte density</w:t>
            </w:r>
            <w:r w:rsidR="00627A22" w:rsidRPr="00627A22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85-1.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4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55-1.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60</w:t>
            </w:r>
          </w:p>
        </w:tc>
      </w:tr>
      <w:tr w:rsidR="00AC0DF2" w:rsidRPr="00AC0DF2" w:rsidTr="00AC0DF2">
        <w:trPr>
          <w:trHeight w:val="315"/>
          <w:jc w:val="center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Change in lymphocyte density</w:t>
            </w:r>
            <w:r w:rsidR="00627A22" w:rsidRPr="00627A22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47-1.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27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49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84-2.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DF2" w:rsidRPr="00AC0DF2" w:rsidRDefault="00AC0DF2" w:rsidP="00AC0DF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AC0DF2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38</w:t>
            </w:r>
          </w:p>
        </w:tc>
      </w:tr>
    </w:tbl>
    <w:p w:rsidR="0048486B" w:rsidRDefault="00627A22" w:rsidP="001C742D">
      <w:pPr>
        <w:spacing w:after="0" w:line="360" w:lineRule="auto"/>
        <w:rPr>
          <w:u w:val="single"/>
        </w:rPr>
      </w:pPr>
      <w:r w:rsidRPr="00627A22">
        <w:rPr>
          <w:rFonts w:ascii="Times" w:eastAsia="Times New Roman" w:hAnsi="Times" w:cs="Times"/>
          <w:color w:val="000000"/>
          <w:sz w:val="16"/>
          <w:szCs w:val="16"/>
          <w:vertAlign w:val="superscript"/>
          <w:lang w:eastAsia="en-GB"/>
        </w:rPr>
        <w:t>*</w:t>
      </w:r>
      <w:r w:rsidRPr="00DA4F1A">
        <w:rPr>
          <w:rFonts w:ascii="Times" w:eastAsia="Times New Roman" w:hAnsi="Times" w:cs="Times"/>
          <w:color w:val="000000"/>
          <w:sz w:val="18"/>
          <w:szCs w:val="16"/>
          <w:lang w:eastAsia="en-GB"/>
        </w:rPr>
        <w:t>Arbitrary units</w:t>
      </w:r>
    </w:p>
    <w:sectPr w:rsidR="0048486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08D7" w:rsidRDefault="003908D7" w:rsidP="00697740">
      <w:pPr>
        <w:spacing w:after="0" w:line="240" w:lineRule="auto"/>
      </w:pPr>
      <w:r>
        <w:separator/>
      </w:r>
    </w:p>
  </w:endnote>
  <w:endnote w:type="continuationSeparator" w:id="0">
    <w:p w:rsidR="003908D7" w:rsidRDefault="003908D7" w:rsidP="00697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89110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7740" w:rsidRDefault="00697740">
        <w:pPr>
          <w:pStyle w:val="Footer"/>
          <w:jc w:val="center"/>
        </w:pPr>
        <w:r w:rsidRPr="00697740">
          <w:rPr>
            <w:color w:val="A6A6A6" w:themeColor="background1" w:themeShade="A6"/>
          </w:rPr>
          <w:fldChar w:fldCharType="begin"/>
        </w:r>
        <w:r w:rsidRPr="00697740">
          <w:rPr>
            <w:color w:val="A6A6A6" w:themeColor="background1" w:themeShade="A6"/>
          </w:rPr>
          <w:instrText xml:space="preserve"> PAGE   \* MERGEFORMAT </w:instrText>
        </w:r>
        <w:r w:rsidRPr="00697740">
          <w:rPr>
            <w:color w:val="A6A6A6" w:themeColor="background1" w:themeShade="A6"/>
          </w:rPr>
          <w:fldChar w:fldCharType="separate"/>
        </w:r>
        <w:r w:rsidR="001C742D">
          <w:rPr>
            <w:noProof/>
            <w:color w:val="A6A6A6" w:themeColor="background1" w:themeShade="A6"/>
          </w:rPr>
          <w:t>1</w:t>
        </w:r>
        <w:r w:rsidRPr="00697740">
          <w:rPr>
            <w:noProof/>
            <w:color w:val="A6A6A6" w:themeColor="background1" w:themeShade="A6"/>
          </w:rPr>
          <w:fldChar w:fldCharType="end"/>
        </w:r>
      </w:p>
    </w:sdtContent>
  </w:sdt>
  <w:p w:rsidR="00697740" w:rsidRDefault="006977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08D7" w:rsidRDefault="003908D7" w:rsidP="00697740">
      <w:pPr>
        <w:spacing w:after="0" w:line="240" w:lineRule="auto"/>
      </w:pPr>
      <w:r>
        <w:separator/>
      </w:r>
    </w:p>
  </w:footnote>
  <w:footnote w:type="continuationSeparator" w:id="0">
    <w:p w:rsidR="003908D7" w:rsidRDefault="003908D7" w:rsidP="00697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3A4"/>
    <w:rsid w:val="001236BC"/>
    <w:rsid w:val="001C742D"/>
    <w:rsid w:val="001E5C9B"/>
    <w:rsid w:val="00212BD0"/>
    <w:rsid w:val="0035684E"/>
    <w:rsid w:val="003908D7"/>
    <w:rsid w:val="003F37A4"/>
    <w:rsid w:val="00452694"/>
    <w:rsid w:val="0048486B"/>
    <w:rsid w:val="004C0930"/>
    <w:rsid w:val="005C6CA0"/>
    <w:rsid w:val="00627A22"/>
    <w:rsid w:val="00697740"/>
    <w:rsid w:val="006C1CD1"/>
    <w:rsid w:val="007B3D38"/>
    <w:rsid w:val="007C01D2"/>
    <w:rsid w:val="00867217"/>
    <w:rsid w:val="00897190"/>
    <w:rsid w:val="008F07A1"/>
    <w:rsid w:val="009102EC"/>
    <w:rsid w:val="00943C23"/>
    <w:rsid w:val="00956629"/>
    <w:rsid w:val="00985D6E"/>
    <w:rsid w:val="00AC0DF2"/>
    <w:rsid w:val="00BE46D9"/>
    <w:rsid w:val="00BE4991"/>
    <w:rsid w:val="00BF43A4"/>
    <w:rsid w:val="00CB7121"/>
    <w:rsid w:val="00DA4F1A"/>
    <w:rsid w:val="00EE1360"/>
    <w:rsid w:val="00F74646"/>
    <w:rsid w:val="00FA5721"/>
    <w:rsid w:val="00FF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3A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E1360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360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360"/>
    <w:rPr>
      <w:rFonts w:ascii="Times New Roman" w:eastAsiaTheme="majorEastAsia" w:hAnsi="Times New Roman" w:cstheme="majorBidi"/>
      <w:b/>
      <w:bCs/>
      <w:color w:val="000000" w:themeColor="text1"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360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EE13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5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7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7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74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97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740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3A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E1360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360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360"/>
    <w:rPr>
      <w:rFonts w:ascii="Times New Roman" w:eastAsiaTheme="majorEastAsia" w:hAnsi="Times New Roman" w:cstheme="majorBidi"/>
      <w:b/>
      <w:bCs/>
      <w:color w:val="000000" w:themeColor="text1"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360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EE13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5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7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7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74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97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74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ridge Research Institute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a Ali</dc:creator>
  <cp:lastModifiedBy>Raza Ali</cp:lastModifiedBy>
  <cp:revision>2</cp:revision>
  <dcterms:created xsi:type="dcterms:W3CDTF">2017-04-11T11:16:00Z</dcterms:created>
  <dcterms:modified xsi:type="dcterms:W3CDTF">2017-04-11T11:16:00Z</dcterms:modified>
</cp:coreProperties>
</file>